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3B64" w:rsidRDefault="00673B64" w:rsidP="00241C41">
      <w:r>
        <w:t xml:space="preserve">Table </w:t>
      </w:r>
      <w:r w:rsidR="00F92A83">
        <w:t>S</w:t>
      </w:r>
      <w:r w:rsidR="00B72A52">
        <w:t>2</w:t>
      </w:r>
      <w:r>
        <w:t xml:space="preserve">. </w:t>
      </w:r>
      <w:proofErr w:type="gramStart"/>
      <w:r>
        <w:t xml:space="preserve">Significantly up-regulated genes in </w:t>
      </w:r>
      <w:r w:rsidR="00B72A52">
        <w:t>n</w:t>
      </w:r>
      <w:r>
        <w:t>eurospheres.</w:t>
      </w:r>
      <w:proofErr w:type="gramEnd"/>
    </w:p>
    <w:p w:rsidR="00557DCA" w:rsidRDefault="00557DCA" w:rsidP="00241C41"/>
    <w:tbl>
      <w:tblPr>
        <w:tblW w:w="7786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882"/>
        <w:gridCol w:w="1440"/>
        <w:gridCol w:w="1080"/>
        <w:gridCol w:w="1384"/>
      </w:tblGrid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8741A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-</w:t>
            </w: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Affymetrics</w:t>
            </w:r>
            <w:proofErr w:type="spellEnd"/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robeset</w:t>
            </w:r>
            <w:proofErr w:type="spellEnd"/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ID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Adrenomedullin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AD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1E-0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2912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Adrenomedull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ADM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20538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Angiopoiet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-like 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ANGPTL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6423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arginine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-rich, mutated in early stage tumo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ARME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2655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bone morphogenetic protein 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BMP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3E-0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5431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Bone morphogenetic protein 8b (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osteogenic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protein 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BMP8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35275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hromosome 19 open reading frame 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19orf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16483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hromosome 19 open reading frame 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19orf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21739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omplement component 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5500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hemokine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C-C motif) 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ligand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1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CL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16714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hemokine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C-C motif) 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ligand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CL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10548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D320 molecul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D3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18529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hemokine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-like facto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KL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19161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hemokine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-like facto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KL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21058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C-type 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lect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domain family 11, member 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LEC11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11709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CKLF-like MARVEL 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transmembrane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domain containing 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MTM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1555705_a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CKLF-like MARVEL 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transmembrane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domain containing 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MTM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24733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CKLF-like MARVEL 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transmembrane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domain containing 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MTM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17947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CKLF-like MARVEL 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transmembrane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domain containing 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MTM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23047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CKLF-like MARVEL 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transmembrane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domain containing 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MTM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26017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hemokine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C-X-C motif) 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ligand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4533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hemokine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C-X-C motif) 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ligand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CXCL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30101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defens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, beta 4 /// 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defens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, beta 4, 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pseudogen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DEFB4 /// DEFB4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7356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epidermal growth factor (beta-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urogastrone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EG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6254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family with sequence similarity 3, member C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FAM3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40062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fibroblast growth factor 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FGF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27271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Fibroblast growth factor 1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9F5B83">
              <w:rPr>
                <w:rFonts w:ascii="Calibri" w:eastAsia="Times New Roman" w:hAnsi="Calibri"/>
                <w:color w:val="000000"/>
                <w:sz w:val="20"/>
                <w:szCs w:val="20"/>
              </w:rPr>
              <w:t>FGF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30231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Fibroblast growth factor 1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42AAC">
              <w:rPr>
                <w:rFonts w:ascii="Calibri" w:eastAsia="Times New Roman" w:hAnsi="Calibri"/>
                <w:color w:val="000000"/>
                <w:sz w:val="20"/>
                <w:szCs w:val="20"/>
              </w:rPr>
              <w:t>FGF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30288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fibroblast growth factor 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FGF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20394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fibroblast growth factor 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FGF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21315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fibroblast growth factor 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FGF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8378_x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fibroblast growth factor 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FGF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8417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galanin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G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7466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galanin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G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14240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growth differentiation factor 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GDF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6159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lastRenderedPageBreak/>
              <w:t>growth differentiation factor 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GDF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21577_x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hAnsi="Calibri"/>
                <w:color w:val="000000"/>
                <w:sz w:val="20"/>
                <w:szCs w:val="20"/>
              </w:rPr>
              <w:t>glial</w:t>
            </w:r>
            <w:proofErr w:type="spellEnd"/>
            <w:r w:rsidRPr="00DC7766">
              <w:rPr>
                <w:rFonts w:ascii="Calibri" w:hAnsi="Calibri"/>
                <w:color w:val="000000"/>
                <w:sz w:val="20"/>
                <w:szCs w:val="20"/>
              </w:rPr>
              <w:t xml:space="preserve"> cell derived </w:t>
            </w:r>
            <w:proofErr w:type="spellStart"/>
            <w:r w:rsidRPr="00DC7766">
              <w:rPr>
                <w:rFonts w:ascii="Calibri" w:hAnsi="Calibri"/>
                <w:color w:val="000000"/>
                <w:sz w:val="20"/>
                <w:szCs w:val="20"/>
              </w:rPr>
              <w:t>neurotrophic</w:t>
            </w:r>
            <w:proofErr w:type="spellEnd"/>
            <w:r w:rsidRPr="00DC7766">
              <w:rPr>
                <w:rFonts w:ascii="Calibri" w:hAnsi="Calibri"/>
                <w:color w:val="000000"/>
                <w:sz w:val="20"/>
                <w:szCs w:val="20"/>
              </w:rPr>
              <w:t xml:space="preserve"> facto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F5B83">
              <w:rPr>
                <w:rFonts w:ascii="Calibri" w:hAnsi="Calibri"/>
                <w:color w:val="000000"/>
                <w:sz w:val="20"/>
                <w:szCs w:val="20"/>
              </w:rPr>
              <w:t>GDN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30090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Ghrel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/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obestat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preprohormon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GHR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37647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glia maturation factor, gamm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GMF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4220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interferon, alpha 1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IFNA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8182_x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interferon, alpha 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IFNA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8448_x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interferon, alpha 1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IFNA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11405_x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interferon, alpha 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IFNA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11145_x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Interleukin 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IL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6926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interleukin 1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IL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20745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interleukin 1, bet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39402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inhib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, beta 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INHB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10587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jagged 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JAG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9784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jagged 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JAG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6E-0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32137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midkine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neurite growth-promoting factor 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MD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9035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macrophage migration inhibitory factor (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glycosylatio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-inhibiting factor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MI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17871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pre-B-cell colony enhancing factor 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PBEF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1555167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pre-B-cell colony enhancing factor 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PBEF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2E-0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17738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pre-B-cell colony enhancing factor 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PBEF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4E-0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17739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nephroblastoma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overexpressed ge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14321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nephroblastoma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overexpressed ge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4501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neuropeptide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NP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6001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nudix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nucleoside 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diphosphate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linked moiety X)-type motif 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NUDT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20183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nudix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nucleoside 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diphosphate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linked moiety X)-type motif 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NUDT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30329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osteoglycin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OG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18730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platelet-derived growth factor beta polypeptide (simian sarcoma viral (v-sis) 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oncogene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homolog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PDGF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16061_x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platelet-derived growth factor beta polypeptide (simian sarcoma viral (v-sis) 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oncogene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homolog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PDGF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4200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platelet derived growth factor 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PDGF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1.98E-07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19304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platelet derived growth factor 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PDGF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22860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prokinetic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PROK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29124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pleiotroph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heparin binding growth factor 8, neurite growth-promoting factor 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PT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8408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pleiotroph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heparin binding growth factor 8, neurite growth-promoting factor 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PT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9465_x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pleiotroph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heparin binding growth factor 8, neurite growth-promoting factor 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PT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9466_x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pleiotroph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heparin binding growth factor 8, neurite growth-promoting factor 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PT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11737_x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relax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RLN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14519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lastRenderedPageBreak/>
              <w:t xml:space="preserve">small inducible cytokine subfamily E, member 1 (endothelial 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monocyte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-activating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SCYE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2541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small inducible cytokine subfamily E, member 1 (endothelial 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monocyte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-activating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SCYE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5.11E-07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2542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hAnsi="Calibri"/>
                <w:color w:val="000000"/>
                <w:sz w:val="20"/>
                <w:szCs w:val="20"/>
              </w:rPr>
              <w:t xml:space="preserve">small inducible cytokine subfamily E, member 1 (endothelial </w:t>
            </w:r>
            <w:proofErr w:type="spellStart"/>
            <w:r w:rsidRPr="00DC7766">
              <w:rPr>
                <w:rFonts w:ascii="Calibri" w:hAnsi="Calibri"/>
                <w:color w:val="000000"/>
                <w:sz w:val="20"/>
                <w:szCs w:val="20"/>
              </w:rPr>
              <w:t>monocyte</w:t>
            </w:r>
            <w:proofErr w:type="spellEnd"/>
            <w:r w:rsidRPr="00DC7766">
              <w:rPr>
                <w:rFonts w:ascii="Calibri" w:hAnsi="Calibri"/>
                <w:color w:val="000000"/>
                <w:sz w:val="20"/>
                <w:szCs w:val="20"/>
              </w:rPr>
              <w:t>-activating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hAnsi="Calibri"/>
                <w:color w:val="000000"/>
                <w:sz w:val="20"/>
                <w:szCs w:val="20"/>
              </w:rPr>
              <w:t>SCYE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27605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sema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domain, immunoglobulin domain (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Ig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), short basic domain, secreted, (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semaphor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) 3C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SEMA3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eastAsia="Times New Roman" w:hAnsi="Calibri"/>
                <w:color w:val="000000"/>
                <w:sz w:val="20"/>
                <w:szCs w:val="20"/>
              </w:rPr>
              <w:t>203788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sema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domain, immunoglobulin domain (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Ig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), short basic domain, secreted, (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semaphor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) 3C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SEMA3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eastAsia="Times New Roman" w:hAnsi="Calibri"/>
                <w:color w:val="000000"/>
                <w:sz w:val="20"/>
                <w:szCs w:val="20"/>
              </w:rPr>
              <w:t>203789_s_at</w:t>
            </w:r>
          </w:p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stanniocalc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STC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1E-05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4597_x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stanniocalc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STC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25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4595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stanniocalc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STC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1E-07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4596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Stanniocalc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STC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7E-0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30746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stanniocalc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STC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3438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stanniocalc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STC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3439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transforming growth factor, alph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TGF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5016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thrombopoiet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myeloproliferative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leukemia virus 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oncogene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ligand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megakaryocyte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growth and development factor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THP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11831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tumor necrosis factor receptor superfamily, member 11b (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osteoproteger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TNFRSF11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4933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tumor necrosis factor (</w:t>
            </w: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ligand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) superfamily, member 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TNFSF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6907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taxil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alph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TXL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1561358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urotensin</w:t>
            </w:r>
            <w:proofErr w:type="spellEnd"/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2 domain containing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UTS2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43175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vascular endothelial growth factor 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VEGF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3E-07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10513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vascular endothelial growth factor 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VEGF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10512_s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vascular endothelial growth factor 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VEGF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11527_x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vascular endothelial growth factor 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VEGF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12171_x_at</w:t>
            </w:r>
          </w:p>
        </w:tc>
      </w:tr>
      <w:tr w:rsidR="00673B64" w:rsidRPr="00DC7766" w:rsidTr="00241C41">
        <w:trPr>
          <w:trHeight w:val="288"/>
        </w:trPr>
        <w:tc>
          <w:tcPr>
            <w:tcW w:w="3882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VGF nerve growth factor inducibl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VG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B64" w:rsidRPr="00DC7766" w:rsidRDefault="00673B64" w:rsidP="00241C41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C7766">
              <w:rPr>
                <w:rFonts w:ascii="Calibri" w:eastAsia="Times New Roman" w:hAnsi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673B64" w:rsidRPr="00D15315" w:rsidRDefault="00673B64" w:rsidP="00241C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15315">
              <w:rPr>
                <w:rFonts w:ascii="Calibri" w:hAnsi="Calibri"/>
                <w:color w:val="000000"/>
                <w:sz w:val="20"/>
                <w:szCs w:val="20"/>
              </w:rPr>
              <w:t>205586_x_at</w:t>
            </w:r>
          </w:p>
        </w:tc>
      </w:tr>
    </w:tbl>
    <w:p w:rsidR="00673B64" w:rsidRDefault="00673B64" w:rsidP="00241C41"/>
    <w:p w:rsidR="00673B64" w:rsidRDefault="00673B64" w:rsidP="00241C41"/>
    <w:p w:rsidR="00673B64" w:rsidRDefault="00673B64" w:rsidP="00241C41"/>
    <w:p w:rsidR="00673B64" w:rsidRPr="00382F85" w:rsidRDefault="00B72A52" w:rsidP="00B72A52">
      <w:pPr>
        <w:tabs>
          <w:tab w:val="left" w:pos="180"/>
        </w:tabs>
        <w:spacing w:line="480" w:lineRule="auto"/>
      </w:pPr>
      <w:r w:rsidRPr="00382F85">
        <w:t xml:space="preserve"> </w:t>
      </w:r>
    </w:p>
    <w:p w:rsidR="004C5B1E" w:rsidRDefault="004C5B1E"/>
    <w:sectPr w:rsidR="004C5B1E" w:rsidSect="00241C41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41C41" w:rsidRDefault="00241C41" w:rsidP="00015140">
      <w:r>
        <w:separator/>
      </w:r>
    </w:p>
  </w:endnote>
  <w:endnote w:type="continuationSeparator" w:id="1">
    <w:p w:rsidR="00241C41" w:rsidRDefault="00241C41" w:rsidP="000151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Palatino LT Std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41C41" w:rsidRDefault="0040398D" w:rsidP="00241C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41C4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41C41" w:rsidRDefault="00241C41" w:rsidP="00241C4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41C41" w:rsidRDefault="0040398D" w:rsidP="00241C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41C41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B25FF">
      <w:rPr>
        <w:rStyle w:val="PageNumber"/>
        <w:noProof/>
      </w:rPr>
      <w:t>1</w:t>
    </w:r>
    <w:r>
      <w:rPr>
        <w:rStyle w:val="PageNumber"/>
      </w:rPr>
      <w:fldChar w:fldCharType="end"/>
    </w:r>
  </w:p>
  <w:p w:rsidR="00241C41" w:rsidRDefault="00241C41" w:rsidP="00241C4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41C41" w:rsidRDefault="00241C41" w:rsidP="00015140">
      <w:r>
        <w:separator/>
      </w:r>
    </w:p>
  </w:footnote>
  <w:footnote w:type="continuationSeparator" w:id="1">
    <w:p w:rsidR="00241C41" w:rsidRDefault="00241C41" w:rsidP="0001514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94B41E6"/>
    <w:multiLevelType w:val="hybridMultilevel"/>
    <w:tmpl w:val="F5FA1A20"/>
    <w:lvl w:ilvl="0" w:tplc="8C3C8504">
      <w:start w:val="1"/>
      <w:numFmt w:val="decimal"/>
      <w:lvlText w:val="%1."/>
      <w:lvlJc w:val="left"/>
      <w:pPr>
        <w:ind w:left="720" w:hanging="360"/>
      </w:pPr>
      <w:rPr>
        <w:rFonts w:cs="Times New Roman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752A22E0"/>
    <w:multiLevelType w:val="hybridMultilevel"/>
    <w:tmpl w:val="202476E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673B64"/>
    <w:rsid w:val="00015140"/>
    <w:rsid w:val="00025AB8"/>
    <w:rsid w:val="00103F8E"/>
    <w:rsid w:val="00241C41"/>
    <w:rsid w:val="0040398D"/>
    <w:rsid w:val="004C5B1E"/>
    <w:rsid w:val="00557DCA"/>
    <w:rsid w:val="00673B64"/>
    <w:rsid w:val="007D743B"/>
    <w:rsid w:val="007E665E"/>
    <w:rsid w:val="00B72A52"/>
    <w:rsid w:val="00B94032"/>
    <w:rsid w:val="00BF4446"/>
    <w:rsid w:val="00DB25FF"/>
    <w:rsid w:val="00F420CA"/>
    <w:rsid w:val="00F92A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3B64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styleId="Heading2">
    <w:name w:val="heading 2"/>
    <w:basedOn w:val="Normal"/>
    <w:link w:val="Heading2Char"/>
    <w:uiPriority w:val="99"/>
    <w:qFormat/>
    <w:rsid w:val="00673B64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673B64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73B64"/>
    <w:rPr>
      <w:rFonts w:ascii="Times New Roman" w:eastAsia="SimSun" w:hAnsi="Times New Roman" w:cs="Times New Roman"/>
      <w:b/>
      <w:bCs/>
      <w:sz w:val="36"/>
      <w:szCs w:val="36"/>
    </w:rPr>
  </w:style>
  <w:style w:type="character" w:customStyle="1" w:styleId="Heading4Char">
    <w:name w:val="Heading 4 Char"/>
    <w:basedOn w:val="DefaultParagraphFont"/>
    <w:link w:val="Heading4"/>
    <w:uiPriority w:val="9"/>
    <w:rsid w:val="00673B64"/>
    <w:rPr>
      <w:rFonts w:ascii="Times New Roman" w:eastAsia="SimSun" w:hAnsi="Times New Roman" w:cs="Times New Roman"/>
      <w:b/>
      <w:bCs/>
      <w:sz w:val="28"/>
      <w:szCs w:val="28"/>
    </w:rPr>
  </w:style>
  <w:style w:type="character" w:styleId="Hyperlink">
    <w:name w:val="Hyperlink"/>
    <w:basedOn w:val="DefaultParagraphFont"/>
    <w:uiPriority w:val="99"/>
    <w:rsid w:val="00673B64"/>
    <w:rPr>
      <w:rFonts w:cs="Times New Roman"/>
      <w:color w:val="0000FF"/>
      <w:u w:val="single"/>
    </w:rPr>
  </w:style>
  <w:style w:type="paragraph" w:customStyle="1" w:styleId="Default">
    <w:name w:val="Default"/>
    <w:uiPriority w:val="99"/>
    <w:rsid w:val="00673B64"/>
    <w:pPr>
      <w:widowControl w:val="0"/>
      <w:autoSpaceDE w:val="0"/>
      <w:autoSpaceDN w:val="0"/>
      <w:adjustRightInd w:val="0"/>
      <w:spacing w:after="0" w:line="240" w:lineRule="auto"/>
    </w:pPr>
    <w:rPr>
      <w:rFonts w:ascii="Palatino LT Std" w:eastAsia="Palatino LT Std" w:hAnsi="Times New Roman" w:cs="Palatino LT Std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673B64"/>
    <w:pPr>
      <w:spacing w:before="100" w:beforeAutospacing="1" w:after="100" w:afterAutospacing="1" w:line="360" w:lineRule="auto"/>
    </w:pPr>
    <w:rPr>
      <w:rFonts w:ascii="SimSun" w:hAnsi="SimSun" w:cs="SimSun"/>
      <w:color w:val="000000"/>
    </w:rPr>
  </w:style>
  <w:style w:type="table" w:styleId="TableGrid">
    <w:name w:val="Table Grid"/>
    <w:basedOn w:val="TableNormal"/>
    <w:uiPriority w:val="99"/>
    <w:rsid w:val="00673B64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673B6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3B64"/>
    <w:rPr>
      <w:rFonts w:ascii="Times New Roman" w:eastAsia="SimSu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673B64"/>
    <w:rPr>
      <w:rFonts w:cs="Times New Roman"/>
    </w:rPr>
  </w:style>
  <w:style w:type="paragraph" w:styleId="Header">
    <w:name w:val="header"/>
    <w:basedOn w:val="Normal"/>
    <w:link w:val="HeaderChar"/>
    <w:uiPriority w:val="99"/>
    <w:rsid w:val="00673B6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3B64"/>
    <w:rPr>
      <w:rFonts w:ascii="Times New Roman" w:eastAsia="SimSu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99"/>
    <w:qFormat/>
    <w:rsid w:val="00673B64"/>
    <w:pPr>
      <w:ind w:left="720"/>
      <w:contextualSpacing/>
    </w:pPr>
  </w:style>
  <w:style w:type="character" w:customStyle="1" w:styleId="citation">
    <w:name w:val="citation"/>
    <w:basedOn w:val="DefaultParagraphFont"/>
    <w:uiPriority w:val="99"/>
    <w:rsid w:val="00673B64"/>
    <w:rPr>
      <w:rFonts w:cs="Times New Roman"/>
    </w:rPr>
  </w:style>
  <w:style w:type="character" w:customStyle="1" w:styleId="nbapihighlight">
    <w:name w:val="nbapihighlight"/>
    <w:basedOn w:val="DefaultParagraphFont"/>
    <w:uiPriority w:val="99"/>
    <w:rsid w:val="00673B64"/>
    <w:rPr>
      <w:rFonts w:cs="Times New Roman"/>
    </w:rPr>
  </w:style>
  <w:style w:type="character" w:customStyle="1" w:styleId="referencetext">
    <w:name w:val="referencetext"/>
    <w:basedOn w:val="DefaultParagraphFont"/>
    <w:rsid w:val="00673B64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rsid w:val="00673B64"/>
    <w:rPr>
      <w:rFonts w:ascii="SimSun" w:eastAsia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73B64"/>
    <w:rPr>
      <w:rFonts w:ascii="SimSun" w:eastAsia="Times New Roman" w:hAnsi="Times New Roman" w:cs="Times New Roman"/>
      <w:sz w:val="18"/>
      <w:szCs w:val="18"/>
    </w:rPr>
  </w:style>
  <w:style w:type="character" w:customStyle="1" w:styleId="ref-journal">
    <w:name w:val="ref-journal"/>
    <w:basedOn w:val="DefaultParagraphFont"/>
    <w:uiPriority w:val="99"/>
    <w:rsid w:val="00673B64"/>
    <w:rPr>
      <w:rFonts w:cs="Times New Roman"/>
    </w:rPr>
  </w:style>
  <w:style w:type="character" w:customStyle="1" w:styleId="ref-vol">
    <w:name w:val="ref-vol"/>
    <w:basedOn w:val="DefaultParagraphFont"/>
    <w:uiPriority w:val="99"/>
    <w:rsid w:val="00673B64"/>
    <w:rPr>
      <w:rFonts w:cs="Times New Roman"/>
    </w:rPr>
  </w:style>
  <w:style w:type="character" w:styleId="Strong">
    <w:name w:val="Strong"/>
    <w:basedOn w:val="DefaultParagraphFont"/>
    <w:uiPriority w:val="99"/>
    <w:qFormat/>
    <w:rsid w:val="00673B64"/>
    <w:rPr>
      <w:rFonts w:cs="Times New Roman"/>
      <w:b/>
      <w:bCs/>
    </w:rPr>
  </w:style>
  <w:style w:type="paragraph" w:styleId="BodyText">
    <w:name w:val="Body Text"/>
    <w:basedOn w:val="Normal"/>
    <w:link w:val="BodyTextChar"/>
    <w:uiPriority w:val="99"/>
    <w:rsid w:val="00673B64"/>
    <w:pPr>
      <w:widowControl w:val="0"/>
      <w:suppressAutoHyphens/>
      <w:spacing w:after="120"/>
    </w:pPr>
    <w:rPr>
      <w:kern w:val="1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673B64"/>
    <w:rPr>
      <w:rFonts w:ascii="Times New Roman" w:eastAsia="SimSun" w:hAnsi="Times New Roman" w:cs="Times New Roman"/>
      <w:kern w:val="1"/>
      <w:sz w:val="24"/>
      <w:szCs w:val="24"/>
      <w:lang w:eastAsia="en-US"/>
    </w:rPr>
  </w:style>
  <w:style w:type="character" w:customStyle="1" w:styleId="gsa">
    <w:name w:val="gs_a"/>
    <w:basedOn w:val="DefaultParagraphFont"/>
    <w:rsid w:val="00673B6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69</Words>
  <Characters>495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58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williamk</cp:lastModifiedBy>
  <cp:revision>4</cp:revision>
  <dcterms:created xsi:type="dcterms:W3CDTF">2011-10-11T14:28:00Z</dcterms:created>
  <dcterms:modified xsi:type="dcterms:W3CDTF">2011-10-11T14:33:00Z</dcterms:modified>
</cp:coreProperties>
</file>